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134"/>
        <w:gridCol w:w="1473"/>
        <w:gridCol w:w="1929"/>
        <w:gridCol w:w="1056"/>
      </w:tblGrid>
      <w:tr w:rsidR="0029383C" w:rsidRPr="000E19DE" w14:paraId="42EC80F2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1FCB20C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64738F8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efficient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616E4B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andard error</w:t>
            </w:r>
          </w:p>
        </w:tc>
        <w:tc>
          <w:tcPr>
            <w:tcW w:w="192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D0F1D0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alculated t-Stud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BD985BD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</w:tr>
      <w:tr w:rsidR="0029383C" w:rsidRPr="000E19DE" w14:paraId="08AD8482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061BA33A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519D58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731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6F0E186D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13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0ACBF753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68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DDBEA04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017**</w:t>
            </w:r>
          </w:p>
        </w:tc>
      </w:tr>
      <w:tr w:rsidR="0029383C" w:rsidRPr="000E19DE" w14:paraId="417BCBED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03C115AB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68FB91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.171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5387B73A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885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188D05D6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4.0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525AD71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377***</w:t>
            </w:r>
          </w:p>
        </w:tc>
      </w:tr>
      <w:tr w:rsidR="0029383C" w:rsidRPr="000E19DE" w14:paraId="76A2980D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454B10F3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D6098D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545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0D3946CF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622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95E2BEB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64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CC7C377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138**</w:t>
            </w:r>
          </w:p>
        </w:tc>
      </w:tr>
      <w:tr w:rsidR="0029383C" w:rsidRPr="000E19DE" w14:paraId="3EB093D0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56B0132C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DC60EB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508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107EDA5C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830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D8BBDBB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67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4FAA59F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328**</w:t>
            </w:r>
          </w:p>
        </w:tc>
      </w:tr>
      <w:tr w:rsidR="0029383C" w:rsidRPr="000E19DE" w14:paraId="2E458F0B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17235E3E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E33588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939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21898769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126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341C9B4A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85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7E3F0C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8089**</w:t>
            </w:r>
          </w:p>
        </w:tc>
      </w:tr>
      <w:tr w:rsidR="0029383C" w:rsidRPr="000E19DE" w14:paraId="78753E34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3D8D711D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393063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180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0B02316A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163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E2E7543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2.73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7558FAB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0905*</w:t>
            </w:r>
          </w:p>
        </w:tc>
      </w:tr>
      <w:tr w:rsidR="0029383C" w:rsidRPr="000E19DE" w14:paraId="064DDAA1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44E03BBD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609C65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836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3A5CCD9F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30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15491B11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72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0A00789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913***</w:t>
            </w:r>
          </w:p>
        </w:tc>
      </w:tr>
      <w:tr w:rsidR="0029383C" w:rsidRPr="000E19DE" w14:paraId="7A04870E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73C90D61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13399A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681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13958A10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918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ADE355E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3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9B258C6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2599**</w:t>
            </w:r>
          </w:p>
        </w:tc>
      </w:tr>
      <w:tr w:rsidR="0029383C" w:rsidRPr="000E19DE" w14:paraId="3B1B2260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1ABE3034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4C0825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55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38E13155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774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322E6511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8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8E81930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741***</w:t>
            </w:r>
          </w:p>
        </w:tc>
      </w:tr>
      <w:tr w:rsidR="0029383C" w:rsidRPr="000E19DE" w14:paraId="4ADDC360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1B0291D9" w14:textId="77777777" w:rsidR="0029383C" w:rsidRPr="000E19DE" w:rsidRDefault="0029383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β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intercept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A1E48F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391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79CA1AA9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.561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596DC7FE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16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9E4C30" w14:textId="77777777" w:rsidR="0029383C" w:rsidRPr="000E19DE" w:rsidRDefault="0029383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3840**</w:t>
            </w:r>
          </w:p>
        </w:tc>
      </w:tr>
    </w:tbl>
    <w:p w14:paraId="34695EF6" w14:textId="77777777" w:rsidR="00934BEC" w:rsidRDefault="00934BEC"/>
    <w:sectPr w:rsidR="00934BEC" w:rsidSect="00923A7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D20078FF" w:usb2="0000002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F"/>
    <w:rsid w:val="0029383C"/>
    <w:rsid w:val="002B5B7C"/>
    <w:rsid w:val="00791E2F"/>
    <w:rsid w:val="008C7783"/>
    <w:rsid w:val="00923A78"/>
    <w:rsid w:val="009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C8C7"/>
  <w15:chartTrackingRefBased/>
  <w15:docId w15:val="{7E6C5A0D-AC62-4F11-921C-98F121D8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F"/>
    <w:pPr>
      <w:suppressAutoHyphens/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1E2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1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1E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1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1E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1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1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1E2F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9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1E2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9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1E2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91E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1E2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91E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1E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1E2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C7783"/>
    <w:pPr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3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AVID GOODE ROMERO</dc:creator>
  <cp:keywords/>
  <dc:description/>
  <cp:lastModifiedBy>GUILLERMO DAVID GOODE ROMERO</cp:lastModifiedBy>
  <cp:revision>2</cp:revision>
  <dcterms:created xsi:type="dcterms:W3CDTF">2024-05-09T01:48:00Z</dcterms:created>
  <dcterms:modified xsi:type="dcterms:W3CDTF">2024-05-09T01:48:00Z</dcterms:modified>
</cp:coreProperties>
</file>